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b/>
          <w:sz w:val="24"/>
          <w:szCs w:val="24"/>
          <w:lang w:val="en-US"/>
        </w:rPr>
        <w:t>Table S1 MNI-coordinates of the ICNs in the control group</w:t>
      </w:r>
      <w:r>
        <w:rPr>
          <w:sz w:val="24"/>
          <w:szCs w:val="24"/>
          <w:lang w:val="en-US"/>
        </w:rPr>
        <w:t xml:space="preserve"> Results were thresholded at p = 0.05 and corrected for family wise error (FWE) on the voxel level with a cluster extent threshold of k = 50 voxels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3420"/>
        <w:gridCol w:w="1440"/>
        <w:gridCol w:w="1126"/>
        <w:gridCol w:w="1187"/>
        <w:gridCol w:w="993"/>
      </w:tblGrid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Network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Reg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MNI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k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 w:eastAsia="de-DE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aDM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R gyrus frontalis medius, pars orbital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2 50 -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2650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26,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0.000.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 w:eastAsia="de-DE"/>
              </w:rPr>
              <w:t>pDM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L middle cingulate corte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-6 -34 3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2805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17.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0.000.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 w:eastAsia="de-DE"/>
              </w:rPr>
              <w:t>FI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L insu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-38 20 -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1455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20.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0.000.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napToGrid w:val="false"/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R insu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38 22 -1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111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18,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0.000.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napToGrid w:val="false"/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center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L supplementary motor ar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0 10 6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878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15.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0.000.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napToGrid w:val="false"/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L gyrus frontalis medi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-40 46 2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339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12.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0.000.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napToGrid w:val="false"/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L middle cingulate gyr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0 -16 4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6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9.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0.000.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napToGrid w:val="false"/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R supramarginal gyr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56 -42 3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5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9,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0.000.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SM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L postcentral gyr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-20 -32 7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6896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23.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0.000.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napToGrid w:val="false"/>
              <w:spacing w:before="0" w:after="200"/>
              <w:ind w:left="-540" w:right="250" w:hanging="0"/>
              <w:jc w:val="center"/>
              <w:rPr>
                <w:rFonts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/>
                <w:b/>
                <w:sz w:val="16"/>
                <w:szCs w:val="16"/>
                <w:lang w:val="en-US" w:eastAsia="de-DE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R precentr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52 -12 4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55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8.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72" w:leader="none"/>
              </w:tabs>
              <w:spacing w:before="0" w:after="200"/>
              <w:ind w:left="-540" w:right="250" w:hanging="0"/>
              <w:jc w:val="right"/>
              <w:rPr>
                <w:rFonts w:cs="Arial"/>
                <w:sz w:val="16"/>
                <w:szCs w:val="16"/>
                <w:lang w:val="en-US" w:eastAsia="de-DE"/>
              </w:rPr>
            </w:pPr>
            <w:r>
              <w:rPr>
                <w:rFonts w:cs="Arial"/>
                <w:sz w:val="16"/>
                <w:szCs w:val="16"/>
                <w:lang w:val="en-US" w:eastAsia="de-DE"/>
              </w:rPr>
              <w:t>0.000.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8T08:14:00Z</dcterms:created>
  <dc:creator>Alexander Otti</dc:creator>
  <dc:description/>
  <cp:keywords/>
  <dc:language>en-US</dc:language>
  <cp:lastModifiedBy>User</cp:lastModifiedBy>
  <dcterms:modified xsi:type="dcterms:W3CDTF">2012-11-04T20:39:00Z</dcterms:modified>
  <cp:revision>4</cp:revision>
  <dc:subject/>
  <dc:title/>
</cp:coreProperties>
</file>